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40045" w14:textId="728152AD" w:rsidR="00E12634" w:rsidRPr="003F527F" w:rsidRDefault="008D2027">
      <w:pPr>
        <w:rPr>
          <w:rFonts w:ascii="Arial" w:hAnsi="Arial" w:cs="Arial"/>
          <w:b/>
          <w:bCs/>
          <w:sz w:val="22"/>
          <w:szCs w:val="22"/>
        </w:rPr>
      </w:pPr>
      <w:r w:rsidRPr="003F527F">
        <w:rPr>
          <w:rFonts w:ascii="Arial" w:hAnsi="Arial" w:cs="Arial"/>
          <w:b/>
          <w:bCs/>
          <w:sz w:val="22"/>
          <w:szCs w:val="22"/>
        </w:rPr>
        <w:t>Table S1. Clinical Characteristics of EACSCC Patients enrolled in RNA-seq analysis.</w:t>
      </w:r>
    </w:p>
    <w:tbl>
      <w:tblPr>
        <w:tblW w:w="8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1007"/>
        <w:gridCol w:w="836"/>
        <w:gridCol w:w="1275"/>
        <w:gridCol w:w="1324"/>
        <w:gridCol w:w="1324"/>
        <w:gridCol w:w="1324"/>
      </w:tblGrid>
      <w:tr w:rsidR="008D2027" w:rsidRPr="003F527F" w14:paraId="31F484AB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37E55D9" w14:textId="5A864BE4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atient ID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9EDAFA1" w14:textId="4321D171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E777B59" w14:textId="64621822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C3C039" w14:textId="1028B8CF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rimary site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78193B8" w14:textId="211937BB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10CC239" w14:textId="5F7BBED3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183F061" w14:textId="29547FD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M</w:t>
            </w:r>
          </w:p>
        </w:tc>
      </w:tr>
      <w:tr w:rsidR="008D2027" w:rsidRPr="003F527F" w14:paraId="135FE2DE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C926CC4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68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FEE8E28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DD098A2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7C3B52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L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4ED6F92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3DE258F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C53998A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31E022D7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8F0AA1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2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5B241F3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298D9EC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ED19FB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L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82946A4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287B8A7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BC3A58D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46949807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EA56679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93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B736865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578CD39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65D827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L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82D60BD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FE4EF6D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CC20E5A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231B91DA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D991FCE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54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B57575E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0BF86B8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A004F5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9F09E38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EF287B7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94D21E5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566EED5E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3B72811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40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AA072AE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85C4CDC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FD70FC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56B3121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C488CC3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64D0383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0824605B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8950D55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54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3ED3C4E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F2F3BA6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103BCD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B5BF3D0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1A543C9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C264BF6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0D1EB6D4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691461E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58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6903E32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6AEC415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A50AC7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3A9BEB6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2063432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30D211B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4EA6DB72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E58AD0B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96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611C8F8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3578185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10CAB1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6DB8AD7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F6A221C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5AB7B5D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1DDE183E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23D904F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91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270DB9B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EA5B295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C0DFD6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76018BC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CA1BDEA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3FF76C7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18ECF6CF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C54C68E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33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CE8E647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D73B4A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0A455A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L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2B65AD6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8C7C1DA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2647034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34E12489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5C52C8E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56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C605031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5F114AE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B34FD8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93DFC10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9FBC3DB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A95A4C9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0297D6EE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C435E3B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86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1F2A875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5357BCE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DB4581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E234D43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B57C19B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0AB2EFB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479EB486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1D1F3D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89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DF28881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C6BAE4E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0AC054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L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635C4E2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7CEFD2E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AD3708E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41A022FE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E8052F8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73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28FA16A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B303C7E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8D9793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FC944DB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7636277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AC5786D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3A848601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6B35CD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11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2736170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F6DE5E5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1964BA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DBE9F47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4F14009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632598F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48C9E7C4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915ABBC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66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BB7EBEE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9E2AFFA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85CB3B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7C393CD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509E861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824A0F6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8D2027" w:rsidRPr="003F527F" w14:paraId="0D45954A" w14:textId="77777777" w:rsidTr="00BF14B8">
        <w:trPr>
          <w:trHeight w:val="32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4CD32F5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40T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BBAE02A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B36931C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B669B9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D19F997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888F743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b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982A446" w14:textId="77777777" w:rsidR="008D2027" w:rsidRPr="003F527F" w:rsidRDefault="008D2027" w:rsidP="008D202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3F527F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14:paraId="6C09FE55" w14:textId="652C94D8" w:rsidR="008D2027" w:rsidRPr="003F527F" w:rsidRDefault="003754C2">
      <w:pPr>
        <w:rPr>
          <w:rFonts w:ascii="Arial" w:hAnsi="Arial" w:cs="Arial"/>
          <w:sz w:val="22"/>
          <w:szCs w:val="22"/>
        </w:rPr>
      </w:pPr>
      <w:r w:rsidRPr="003F527F">
        <w:rPr>
          <w:rFonts w:ascii="Arial" w:hAnsi="Arial" w:cs="Arial"/>
          <w:sz w:val="22"/>
          <w:szCs w:val="22"/>
        </w:rPr>
        <w:t>M, Male; F, Female; L, Left; R, Right.</w:t>
      </w:r>
    </w:p>
    <w:sectPr w:rsidR="008D2027" w:rsidRPr="003F527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6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027"/>
    <w:rsid w:val="003754C2"/>
    <w:rsid w:val="003F527F"/>
    <w:rsid w:val="00756375"/>
    <w:rsid w:val="008D2027"/>
    <w:rsid w:val="00BF14B8"/>
    <w:rsid w:val="00E1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D4109"/>
  <w15:chartTrackingRefBased/>
  <w15:docId w15:val="{4DD65A42-959B-A941-BFAD-D67C17A43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42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晋彰</dc:creator>
  <cp:keywords/>
  <dc:description/>
  <cp:lastModifiedBy>Sato, Kuniaki</cp:lastModifiedBy>
  <cp:revision>4</cp:revision>
  <dcterms:created xsi:type="dcterms:W3CDTF">2022-08-10T00:24:00Z</dcterms:created>
  <dcterms:modified xsi:type="dcterms:W3CDTF">2025-07-19T16:52:00Z</dcterms:modified>
</cp:coreProperties>
</file>